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0095E" w14:textId="77777777" w:rsidR="000154F6" w:rsidRPr="00D17643" w:rsidRDefault="000154F6" w:rsidP="000154F6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2B523E">
        <w:rPr>
          <w:rFonts w:ascii="Times New Roman" w:eastAsia="宋体" w:hAnsi="Times New Roman" w:cs="Times New Roman"/>
          <w:bCs/>
          <w:iCs/>
          <w:color w:val="FF0000"/>
          <w:sz w:val="24"/>
          <w:szCs w:val="24"/>
        </w:rPr>
        <w:t>Table 1.</w:t>
      </w:r>
      <w:r w:rsidRPr="00D17643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</w:t>
      </w:r>
      <w:bookmarkStart w:id="0" w:name="_Hlk143448251"/>
      <w:r w:rsidRPr="00D17643">
        <w:rPr>
          <w:rFonts w:ascii="Times New Roman" w:eastAsia="宋体" w:hAnsi="Times New Roman" w:cs="Times New Roman"/>
          <w:bCs/>
          <w:iCs/>
          <w:sz w:val="24"/>
          <w:szCs w:val="24"/>
        </w:rPr>
        <w:t>M</w:t>
      </w:r>
      <w:r w:rsidRPr="00D17643">
        <w:rPr>
          <w:rFonts w:ascii="Times New Roman" w:hAnsi="Times New Roman" w:cs="Times New Roman"/>
          <w:bCs/>
          <w:sz w:val="24"/>
          <w:szCs w:val="24"/>
        </w:rPr>
        <w:t>ultiorgan failure</w:t>
      </w:r>
      <w:r w:rsidRPr="00D17643">
        <w:rPr>
          <w:rFonts w:ascii="Times New Roman" w:eastAsia="宋体" w:hAnsi="Times New Roman" w:cs="Times New Roman"/>
          <w:bCs/>
          <w:sz w:val="24"/>
          <w:szCs w:val="24"/>
        </w:rPr>
        <w:t xml:space="preserve"> at admission in </w:t>
      </w:r>
      <w:bookmarkStart w:id="1" w:name="_Hlk147921190"/>
      <w:r w:rsidRPr="00D17643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aortic valve endocarditis</w:t>
      </w:r>
      <w:bookmarkEnd w:id="0"/>
      <w:bookmarkEnd w:id="1"/>
    </w:p>
    <w:tbl>
      <w:tblPr>
        <w:tblW w:w="8613" w:type="dxa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747"/>
        <w:gridCol w:w="2222"/>
      </w:tblGrid>
      <w:tr w:rsidR="000154F6" w:rsidRPr="00D17643" w14:paraId="63B38D99" w14:textId="77777777" w:rsidTr="002616F9"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44403A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0CC2F" w14:textId="77777777" w:rsidR="000154F6" w:rsidRPr="00D17643" w:rsidRDefault="000154F6" w:rsidP="002616F9">
            <w:pPr>
              <w:spacing w:line="36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Group of m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ultiorgan failure (n=272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5FC1E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Group of non-m</w:t>
            </w:r>
            <w:r w:rsidRPr="00D17643">
              <w:rPr>
                <w:rFonts w:ascii="Times New Roman" w:hAnsi="Times New Roman" w:cs="Times New Roman"/>
                <w:bCs/>
                <w:sz w:val="24"/>
                <w:szCs w:val="24"/>
              </w:rPr>
              <w:t>ultiorgan failure (n=672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25EAF4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0154F6" w:rsidRPr="00D17643" w14:paraId="5391A56A" w14:textId="77777777" w:rsidTr="002616F9">
        <w:tc>
          <w:tcPr>
            <w:tcW w:w="3227" w:type="dxa"/>
            <w:tcBorders>
              <w:top w:val="single" w:sz="4" w:space="0" w:color="auto"/>
              <w:bottom w:val="nil"/>
              <w:right w:val="nil"/>
            </w:tcBorders>
          </w:tcPr>
          <w:p w14:paraId="7A4C0331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35C1F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208 (76.5%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1EBB3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12 (76.2%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</w:tcBorders>
          </w:tcPr>
          <w:p w14:paraId="7D0C1514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927</w:t>
            </w:r>
          </w:p>
        </w:tc>
      </w:tr>
      <w:tr w:rsidR="000154F6" w:rsidRPr="00D17643" w14:paraId="67969B29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583A4CF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564FBE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0.29±0.7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83E3537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2.31±0.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358C6F4D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54</w:t>
            </w:r>
          </w:p>
        </w:tc>
      </w:tr>
      <w:tr w:rsidR="000154F6" w:rsidRPr="00D17643" w14:paraId="282062F7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17CB6AF5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ody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D30487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8.97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±0.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761B2D7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55.14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±0.4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0A16CF6E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0154F6" w:rsidRPr="00D17643" w14:paraId="1E8D2B0A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7D815373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ime between symptoms and 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6B6C0B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.09±0.1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51CD934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.32±0.0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1EC59FB8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0154F6" w:rsidRPr="00D17643" w14:paraId="244369E5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28B8E644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Vegetation length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668B0E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4.42±0.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0F17572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0.26±0.2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7A337CB0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0154F6" w:rsidRPr="00D17643" w14:paraId="224E8283" w14:textId="77777777" w:rsidTr="002616F9">
        <w:tc>
          <w:tcPr>
            <w:tcW w:w="3227" w:type="dxa"/>
            <w:tcBorders>
              <w:top w:val="nil"/>
              <w:bottom w:val="nil"/>
              <w:right w:val="nil"/>
            </w:tcBorders>
          </w:tcPr>
          <w:p w14:paraId="494236B4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ortic insuf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39804B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8.86±0.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4FB7C1D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.68±0.2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</w:tcBorders>
          </w:tcPr>
          <w:p w14:paraId="0ED5273A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  <w:tr w:rsidR="000154F6" w:rsidRPr="00D17643" w14:paraId="39282FE5" w14:textId="77777777" w:rsidTr="002616F9">
        <w:tc>
          <w:tcPr>
            <w:tcW w:w="3227" w:type="dxa"/>
            <w:tcBorders>
              <w:top w:val="nil"/>
              <w:bottom w:val="single" w:sz="4" w:space="0" w:color="auto"/>
              <w:right w:val="nil"/>
            </w:tcBorders>
          </w:tcPr>
          <w:p w14:paraId="38F19609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1764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Symptomatic n</w:t>
            </w:r>
            <w:r w:rsidRPr="00D17643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urological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5A4D2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128 (47.1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0E60F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80 (11.9%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</w:tcBorders>
          </w:tcPr>
          <w:p w14:paraId="146671CB" w14:textId="77777777" w:rsidR="000154F6" w:rsidRPr="00D17643" w:rsidRDefault="000154F6" w:rsidP="002616F9">
            <w:pPr>
              <w:spacing w:line="360" w:lineRule="auto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</w:pP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＜</w:t>
            </w:r>
            <w:r w:rsidRPr="00D17643"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</w:rPr>
              <w:t>0.001</w:t>
            </w:r>
          </w:p>
        </w:tc>
      </w:tr>
    </w:tbl>
    <w:p w14:paraId="55C2320A" w14:textId="77777777" w:rsidR="000154F6" w:rsidRPr="00D17643" w:rsidRDefault="000154F6" w:rsidP="000154F6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</w:p>
    <w:p w14:paraId="019C2C35" w14:textId="77777777" w:rsidR="005767AC" w:rsidRPr="000154F6" w:rsidRDefault="005767AC" w:rsidP="000154F6"/>
    <w:sectPr w:rsidR="005767AC" w:rsidRPr="00015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F48A1" w14:textId="77777777" w:rsidR="004271C2" w:rsidRDefault="004271C2" w:rsidP="001B7E0E">
      <w:r>
        <w:separator/>
      </w:r>
    </w:p>
  </w:endnote>
  <w:endnote w:type="continuationSeparator" w:id="0">
    <w:p w14:paraId="35932294" w14:textId="77777777" w:rsidR="004271C2" w:rsidRDefault="004271C2" w:rsidP="001B7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8B322" w14:textId="77777777" w:rsidR="004271C2" w:rsidRDefault="004271C2" w:rsidP="001B7E0E">
      <w:r>
        <w:separator/>
      </w:r>
    </w:p>
  </w:footnote>
  <w:footnote w:type="continuationSeparator" w:id="0">
    <w:p w14:paraId="7734B77D" w14:textId="77777777" w:rsidR="004271C2" w:rsidRDefault="004271C2" w:rsidP="001B7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AC"/>
    <w:rsid w:val="000154F6"/>
    <w:rsid w:val="001B7E0E"/>
    <w:rsid w:val="004271C2"/>
    <w:rsid w:val="005767AC"/>
    <w:rsid w:val="00D7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29815A"/>
  <w15:chartTrackingRefBased/>
  <w15:docId w15:val="{E784A596-8C7C-42C7-A1E2-6BC17D998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4F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E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B7E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E0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B7E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凇 黄</dc:creator>
  <cp:keywords/>
  <dc:description/>
  <cp:lastModifiedBy>振凇 黄</cp:lastModifiedBy>
  <cp:revision>3</cp:revision>
  <dcterms:created xsi:type="dcterms:W3CDTF">2023-10-11T11:54:00Z</dcterms:created>
  <dcterms:modified xsi:type="dcterms:W3CDTF">2023-12-14T01:44:00Z</dcterms:modified>
</cp:coreProperties>
</file>